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F6A5B" w14:textId="77777777" w:rsidR="001B4C98" w:rsidRDefault="00030211" w:rsidP="001B4C98">
      <w:pPr>
        <w:keepNext/>
        <w:framePr w:hSpace="141" w:wrap="around" w:vAnchor="page" w:hAnchor="margin" w:y="1391"/>
        <w:jc w:val="center"/>
      </w:pPr>
      <w:r>
        <w:rPr>
          <w:noProof/>
        </w:rPr>
        <w:drawing>
          <wp:inline distT="0" distB="0" distL="0" distR="0" wp14:anchorId="4DACE26C" wp14:editId="7C771A9A">
            <wp:extent cx="4620126" cy="6468176"/>
            <wp:effectExtent l="0" t="0" r="0" b="0"/>
            <wp:docPr id="211" name="Picture 2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Picture" descr="sections/supplements_files/figure-docx/fig-rsx-paad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646817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F74B6D" w14:textId="77777777" w:rsidR="001B4C98" w:rsidRDefault="001B4C98" w:rsidP="001B4C98">
      <w:pPr>
        <w:framePr w:hSpace="141" w:wrap="around" w:vAnchor="page" w:hAnchor="margin" w:y="1391"/>
      </w:pPr>
      <w:r>
        <w:t>Supplementary Figure S4: RosettaSX analysis for fifty-four filtered gene expression signatures in pancreatic adenocarcinoma TCGA RNA-seq samples and DepMap pancreas. Due to the lack of CPE tumor purity measures for pancreas we used ABSOLUTE tumor purity measures.</w:t>
      </w:r>
    </w:p>
    <w:p w14:paraId="03FBE371" w14:textId="402E135F" w:rsidR="00030211" w:rsidRDefault="00030211" w:rsidP="001B4C98"/>
    <w:sectPr w:rsidR="000302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11"/>
    <w:rsid w:val="00030211"/>
    <w:rsid w:val="001B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302DA"/>
  <w15:chartTrackingRefBased/>
  <w15:docId w15:val="{8BD8E983-8245-4F41-8205-CBCE7847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211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4C9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1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2</cp:revision>
  <dcterms:created xsi:type="dcterms:W3CDTF">2024-02-02T08:19:00Z</dcterms:created>
  <dcterms:modified xsi:type="dcterms:W3CDTF">2024-02-02T08:19:00Z</dcterms:modified>
</cp:coreProperties>
</file>